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C6F45" w14:textId="10CDBA7A" w:rsidR="002E77B0" w:rsidRDefault="00F73B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2E77B0" w:rsidRPr="002E77B0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2E77B0" w:rsidRPr="002E77B0">
        <w:rPr>
          <w:rFonts w:ascii="Arial" w:hAnsi="Arial" w:cs="Arial"/>
          <w:b/>
          <w:bCs/>
          <w:sz w:val="22"/>
          <w:szCs w:val="22"/>
        </w:rPr>
        <w:t>.</w:t>
      </w:r>
      <w:r w:rsidR="002E77B0" w:rsidRPr="002E77B0">
        <w:rPr>
          <w:rFonts w:ascii="Arial" w:hAnsi="Arial" w:cs="Arial"/>
          <w:sz w:val="22"/>
          <w:szCs w:val="22"/>
        </w:rPr>
        <w:t xml:space="preserve">  Lymphatic filariasis infection parameters stratified by sentinel site at baseline and </w:t>
      </w:r>
      <w:r w:rsidR="00BF1443">
        <w:rPr>
          <w:rFonts w:ascii="Arial" w:hAnsi="Arial" w:cs="Arial"/>
          <w:sz w:val="22"/>
          <w:szCs w:val="22"/>
        </w:rPr>
        <w:t xml:space="preserve">years </w:t>
      </w:r>
      <w:r w:rsidR="002E77B0" w:rsidRPr="002E77B0">
        <w:rPr>
          <w:rFonts w:ascii="Arial" w:hAnsi="Arial" w:cs="Arial"/>
          <w:sz w:val="22"/>
          <w:szCs w:val="22"/>
        </w:rPr>
        <w:t xml:space="preserve">1, 2 during </w:t>
      </w:r>
      <w:r w:rsidR="00BF1443">
        <w:rPr>
          <w:rFonts w:ascii="Arial" w:hAnsi="Arial" w:cs="Arial"/>
          <w:sz w:val="22"/>
          <w:szCs w:val="22"/>
        </w:rPr>
        <w:t xml:space="preserve">the </w:t>
      </w:r>
      <w:r w:rsidR="002E77B0" w:rsidRPr="002E77B0">
        <w:rPr>
          <w:rFonts w:ascii="Arial" w:hAnsi="Arial" w:cs="Arial"/>
          <w:sz w:val="22"/>
          <w:szCs w:val="22"/>
        </w:rPr>
        <w:t>course of MDA.  Sentinel sites 1-4 received semiannual MDA 2x/yr, and sentinel sites 5-8 received MDA annually (1x/yr). Year 3 samples were collected approximately 1 year following completion of MDA.</w:t>
      </w:r>
    </w:p>
    <w:p w14:paraId="27D0EF06" w14:textId="77777777" w:rsidR="002E77B0" w:rsidRPr="002E77B0" w:rsidRDefault="002E77B0">
      <w:pPr>
        <w:rPr>
          <w:rFonts w:ascii="Arial" w:hAnsi="Arial" w:cs="Arial"/>
          <w:sz w:val="22"/>
          <w:szCs w:val="22"/>
        </w:rPr>
      </w:pPr>
    </w:p>
    <w:p w14:paraId="62EE0374" w14:textId="699ABDB7" w:rsidR="002E77B0" w:rsidRDefault="002E77B0">
      <w:r w:rsidRPr="002E77B0">
        <w:rPr>
          <w:noProof/>
        </w:rPr>
        <w:drawing>
          <wp:inline distT="0" distB="0" distL="0" distR="0" wp14:anchorId="706D1142" wp14:editId="233C13E1">
            <wp:extent cx="6213475" cy="8229600"/>
            <wp:effectExtent l="0" t="0" r="0" b="0"/>
            <wp:docPr id="2005519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5194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34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77B0" w:rsidSect="002E77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B0"/>
    <w:rsid w:val="000021D1"/>
    <w:rsid w:val="00035001"/>
    <w:rsid w:val="000516AC"/>
    <w:rsid w:val="0007579A"/>
    <w:rsid w:val="0008140C"/>
    <w:rsid w:val="000A6830"/>
    <w:rsid w:val="000C79ED"/>
    <w:rsid w:val="000D46E4"/>
    <w:rsid w:val="000E1E85"/>
    <w:rsid w:val="000F72D8"/>
    <w:rsid w:val="00110F0B"/>
    <w:rsid w:val="0014630F"/>
    <w:rsid w:val="00155799"/>
    <w:rsid w:val="001A1357"/>
    <w:rsid w:val="001A2A1D"/>
    <w:rsid w:val="00200E25"/>
    <w:rsid w:val="00297D86"/>
    <w:rsid w:val="002B7F68"/>
    <w:rsid w:val="002E77B0"/>
    <w:rsid w:val="002F115A"/>
    <w:rsid w:val="00312DD3"/>
    <w:rsid w:val="003358F2"/>
    <w:rsid w:val="003455DF"/>
    <w:rsid w:val="00364A94"/>
    <w:rsid w:val="00384DB9"/>
    <w:rsid w:val="003956A7"/>
    <w:rsid w:val="0039605D"/>
    <w:rsid w:val="00397E7F"/>
    <w:rsid w:val="003B645D"/>
    <w:rsid w:val="003D24CB"/>
    <w:rsid w:val="00413319"/>
    <w:rsid w:val="00435133"/>
    <w:rsid w:val="0044245E"/>
    <w:rsid w:val="00460CEA"/>
    <w:rsid w:val="004A0DC5"/>
    <w:rsid w:val="00512EFF"/>
    <w:rsid w:val="00532A2F"/>
    <w:rsid w:val="00561A0A"/>
    <w:rsid w:val="0056489C"/>
    <w:rsid w:val="00566353"/>
    <w:rsid w:val="00584429"/>
    <w:rsid w:val="005E336B"/>
    <w:rsid w:val="005F0516"/>
    <w:rsid w:val="005F4292"/>
    <w:rsid w:val="005F4343"/>
    <w:rsid w:val="006826BE"/>
    <w:rsid w:val="006955BB"/>
    <w:rsid w:val="00695AEA"/>
    <w:rsid w:val="006C5ADD"/>
    <w:rsid w:val="006D04A1"/>
    <w:rsid w:val="006D0F13"/>
    <w:rsid w:val="006E6069"/>
    <w:rsid w:val="006E6D8D"/>
    <w:rsid w:val="006F2F91"/>
    <w:rsid w:val="00702766"/>
    <w:rsid w:val="0073387E"/>
    <w:rsid w:val="0073739E"/>
    <w:rsid w:val="00757229"/>
    <w:rsid w:val="00763985"/>
    <w:rsid w:val="007C5858"/>
    <w:rsid w:val="007D0C0E"/>
    <w:rsid w:val="00802AF1"/>
    <w:rsid w:val="008136EE"/>
    <w:rsid w:val="008174EA"/>
    <w:rsid w:val="00820FFB"/>
    <w:rsid w:val="00853D1D"/>
    <w:rsid w:val="00891FC7"/>
    <w:rsid w:val="0089705A"/>
    <w:rsid w:val="008B559D"/>
    <w:rsid w:val="008F0D59"/>
    <w:rsid w:val="00905255"/>
    <w:rsid w:val="00935D2A"/>
    <w:rsid w:val="00952588"/>
    <w:rsid w:val="00967816"/>
    <w:rsid w:val="0099277C"/>
    <w:rsid w:val="00992FBC"/>
    <w:rsid w:val="00995292"/>
    <w:rsid w:val="009A6F35"/>
    <w:rsid w:val="009B202B"/>
    <w:rsid w:val="009D0B1A"/>
    <w:rsid w:val="00A75EB2"/>
    <w:rsid w:val="00A918FE"/>
    <w:rsid w:val="00AE026C"/>
    <w:rsid w:val="00B050E6"/>
    <w:rsid w:val="00B11A6B"/>
    <w:rsid w:val="00B161F7"/>
    <w:rsid w:val="00B76098"/>
    <w:rsid w:val="00B8166E"/>
    <w:rsid w:val="00B87976"/>
    <w:rsid w:val="00BA2721"/>
    <w:rsid w:val="00BB1A09"/>
    <w:rsid w:val="00BE611C"/>
    <w:rsid w:val="00BE62A2"/>
    <w:rsid w:val="00BF1443"/>
    <w:rsid w:val="00BF59F4"/>
    <w:rsid w:val="00BF67C5"/>
    <w:rsid w:val="00C359F8"/>
    <w:rsid w:val="00C369B2"/>
    <w:rsid w:val="00C92175"/>
    <w:rsid w:val="00CC61F3"/>
    <w:rsid w:val="00CF6A5C"/>
    <w:rsid w:val="00CF76E8"/>
    <w:rsid w:val="00D31BE3"/>
    <w:rsid w:val="00D66A0D"/>
    <w:rsid w:val="00DA1CAC"/>
    <w:rsid w:val="00E52A22"/>
    <w:rsid w:val="00E85274"/>
    <w:rsid w:val="00EB5E66"/>
    <w:rsid w:val="00ED6607"/>
    <w:rsid w:val="00EE376A"/>
    <w:rsid w:val="00F10457"/>
    <w:rsid w:val="00F31A9A"/>
    <w:rsid w:val="00F438AA"/>
    <w:rsid w:val="00F453D1"/>
    <w:rsid w:val="00F73B4C"/>
    <w:rsid w:val="00F80524"/>
    <w:rsid w:val="00F805A4"/>
    <w:rsid w:val="00FA3E96"/>
    <w:rsid w:val="00FA77AC"/>
    <w:rsid w:val="00FB4DF8"/>
    <w:rsid w:val="00FB7347"/>
    <w:rsid w:val="00FD27C2"/>
    <w:rsid w:val="00FD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3D37"/>
  <w15:chartTrackingRefBased/>
  <w15:docId w15:val="{12FFE4D7-2156-AA41-842C-25FA4095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7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7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7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7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7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7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7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7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9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ing</dc:creator>
  <cp:keywords/>
  <dc:description/>
  <cp:lastModifiedBy>Anitha s</cp:lastModifiedBy>
  <cp:revision>2</cp:revision>
  <dcterms:created xsi:type="dcterms:W3CDTF">2025-09-16T19:10:00Z</dcterms:created>
  <dcterms:modified xsi:type="dcterms:W3CDTF">2025-11-05T13:37:00Z</dcterms:modified>
</cp:coreProperties>
</file>